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9116C" w14:textId="5DCCC551" w:rsidR="004272B7" w:rsidRPr="003D08EE" w:rsidRDefault="004272B7" w:rsidP="00CA24F8">
      <w:pPr>
        <w:rPr>
          <w:rFonts w:ascii="Calibri" w:hAnsi="Calibri" w:cs="Calibri"/>
          <w:b/>
          <w:bCs/>
          <w:sz w:val="22"/>
          <w:szCs w:val="22"/>
        </w:rPr>
      </w:pPr>
    </w:p>
    <w:p w14:paraId="78359CE8" w14:textId="27096204" w:rsidR="00F61AE3" w:rsidRPr="00A0692A" w:rsidRDefault="004862BA" w:rsidP="00CA24F8">
      <w:pPr>
        <w:rPr>
          <w:rFonts w:ascii="Calibri" w:hAnsi="Calibri" w:cs="Calibri"/>
          <w:bCs/>
        </w:rPr>
      </w:pPr>
      <w:r w:rsidRPr="00A0692A">
        <w:rPr>
          <w:rFonts w:ascii="Calibri" w:hAnsi="Calibri" w:cs="Calibri"/>
          <w:bCs/>
        </w:rPr>
        <w:t>Multimedia Appendix</w:t>
      </w:r>
      <w:r w:rsidR="00816080">
        <w:rPr>
          <w:rFonts w:ascii="Calibri" w:hAnsi="Calibri" w:cs="Calibri"/>
          <w:bCs/>
        </w:rPr>
        <w:t xml:space="preserve"> 5. </w:t>
      </w:r>
      <w:r w:rsidR="00A0692A">
        <w:rPr>
          <w:rFonts w:ascii="Calibri" w:hAnsi="Calibri" w:cs="Calibri"/>
          <w:bCs/>
        </w:rPr>
        <w:t>Quality of materials for healthcare professionals</w:t>
      </w:r>
    </w:p>
    <w:p w14:paraId="67D10B3F" w14:textId="59A95843" w:rsidR="00B73FD2" w:rsidRPr="00460F32" w:rsidRDefault="00B73FD2" w:rsidP="00CA24F8">
      <w:pPr>
        <w:rPr>
          <w:rFonts w:ascii="Calibri" w:hAnsi="Calibri" w:cs="Calibri"/>
          <w:bCs/>
          <w:sz w:val="20"/>
          <w:szCs w:val="20"/>
        </w:rPr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2547"/>
        <w:gridCol w:w="958"/>
        <w:gridCol w:w="810"/>
        <w:gridCol w:w="720"/>
        <w:gridCol w:w="990"/>
        <w:gridCol w:w="1170"/>
        <w:gridCol w:w="1170"/>
        <w:gridCol w:w="900"/>
        <w:gridCol w:w="810"/>
        <w:gridCol w:w="1800"/>
        <w:gridCol w:w="1080"/>
      </w:tblGrid>
      <w:tr w:rsidR="000A1A8F" w:rsidRPr="00460F32" w14:paraId="23D978B9" w14:textId="6CB21C2D" w:rsidTr="00D0372F">
        <w:tc>
          <w:tcPr>
            <w:tcW w:w="2547" w:type="dxa"/>
          </w:tcPr>
          <w:p w14:paraId="0253BCAB" w14:textId="77777777" w:rsidR="000A1A8F" w:rsidRPr="00460F32" w:rsidRDefault="000A1A8F" w:rsidP="000A1A8F">
            <w:pPr>
              <w:shd w:val="clear" w:color="auto" w:fill="FFFFFF" w:themeFill="background1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Title</w:t>
            </w:r>
            <w:r w:rsidRPr="00460F3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Developer </w:t>
            </w:r>
            <w:r w:rsidRPr="00460F32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ear published</w:t>
            </w:r>
          </w:p>
          <w:p w14:paraId="220F9553" w14:textId="7932D9A4" w:rsidR="000A1A8F" w:rsidRPr="00460F32" w:rsidRDefault="000A1A8F" w:rsidP="00230AA7">
            <w:pPr>
              <w:shd w:val="clear" w:color="auto" w:fill="FFFFFF" w:themeFill="background1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[Reference]</w:t>
            </w:r>
          </w:p>
        </w:tc>
        <w:tc>
          <w:tcPr>
            <w:tcW w:w="958" w:type="dxa"/>
          </w:tcPr>
          <w:p w14:paraId="4330ED87" w14:textId="77777777" w:rsidR="000A1A8F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Q1</w:t>
            </w:r>
          </w:p>
          <w:p w14:paraId="4AE050EA" w14:textId="00233A9E" w:rsidR="000A1A8F" w:rsidRPr="00460F32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Self directed</w:t>
            </w:r>
          </w:p>
        </w:tc>
        <w:tc>
          <w:tcPr>
            <w:tcW w:w="810" w:type="dxa"/>
          </w:tcPr>
          <w:p w14:paraId="3DE1126D" w14:textId="744BD68B" w:rsidR="000A1A8F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Q2</w:t>
            </w:r>
          </w:p>
          <w:p w14:paraId="1A8D10F4" w14:textId="0BBE2418" w:rsidR="000A1A8F" w:rsidRPr="00460F32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eeds </w:t>
            </w: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based</w:t>
            </w:r>
          </w:p>
        </w:tc>
        <w:tc>
          <w:tcPr>
            <w:tcW w:w="720" w:type="dxa"/>
          </w:tcPr>
          <w:p w14:paraId="51CF9CB2" w14:textId="3D118A96" w:rsidR="000A1A8F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Q3</w:t>
            </w:r>
          </w:p>
          <w:p w14:paraId="30D0225B" w14:textId="480123FD" w:rsidR="000A1A8F" w:rsidRPr="00460F32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Case </w:t>
            </w: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based</w:t>
            </w:r>
          </w:p>
        </w:tc>
        <w:tc>
          <w:tcPr>
            <w:tcW w:w="990" w:type="dxa"/>
          </w:tcPr>
          <w:p w14:paraId="01E34DF4" w14:textId="7F7B7619" w:rsidR="000A1A8F" w:rsidRDefault="00A63873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Q4</w:t>
            </w:r>
          </w:p>
          <w:p w14:paraId="3BC2BC00" w14:textId="6AEBC62A" w:rsidR="000A1A8F" w:rsidRPr="00460F32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Evidence </w:t>
            </w: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based</w:t>
            </w:r>
          </w:p>
        </w:tc>
        <w:tc>
          <w:tcPr>
            <w:tcW w:w="1170" w:type="dxa"/>
          </w:tcPr>
          <w:p w14:paraId="08704501" w14:textId="78A8EA48" w:rsidR="000A1A8F" w:rsidRDefault="00A63873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Q5</w:t>
            </w:r>
          </w:p>
          <w:p w14:paraId="38B315A8" w14:textId="246ECB44" w:rsidR="000A1A8F" w:rsidRPr="00460F32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Interactive</w:t>
            </w:r>
          </w:p>
        </w:tc>
        <w:tc>
          <w:tcPr>
            <w:tcW w:w="1170" w:type="dxa"/>
          </w:tcPr>
          <w:p w14:paraId="727034C8" w14:textId="118DC869" w:rsidR="000A1A8F" w:rsidRDefault="00A63873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Q6</w:t>
            </w:r>
          </w:p>
          <w:p w14:paraId="495296B6" w14:textId="27EA23B3" w:rsidR="000A1A8F" w:rsidRPr="00460F32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upport 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for</w:t>
            </w: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practice</w:t>
            </w:r>
          </w:p>
        </w:tc>
        <w:tc>
          <w:tcPr>
            <w:tcW w:w="900" w:type="dxa"/>
          </w:tcPr>
          <w:p w14:paraId="596AD3D0" w14:textId="7C10462E" w:rsidR="000A1A8F" w:rsidRDefault="00A63873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Q7</w:t>
            </w:r>
          </w:p>
          <w:p w14:paraId="006CA54E" w14:textId="231D3A16" w:rsidR="000A1A8F" w:rsidRPr="00460F32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Credible</w:t>
            </w:r>
          </w:p>
        </w:tc>
        <w:tc>
          <w:tcPr>
            <w:tcW w:w="810" w:type="dxa"/>
          </w:tcPr>
          <w:p w14:paraId="26F0F1EE" w14:textId="5CAFFFA2" w:rsidR="000A1A8F" w:rsidRDefault="00A63873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Q8</w:t>
            </w:r>
            <w:r w:rsidR="000A1A8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</w:p>
          <w:p w14:paraId="630E4500" w14:textId="5F2DD2C1" w:rsidR="000A1A8F" w:rsidRPr="00460F32" w:rsidRDefault="00F42EA4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Format choice</w:t>
            </w:r>
          </w:p>
        </w:tc>
        <w:tc>
          <w:tcPr>
            <w:tcW w:w="1800" w:type="dxa"/>
          </w:tcPr>
          <w:p w14:paraId="7640CDBA" w14:textId="77777777" w:rsidR="000A1A8F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Score</w:t>
            </w:r>
          </w:p>
          <w:p w14:paraId="3579FC86" w14:textId="2EBA5AE6" w:rsidR="000A1A8F" w:rsidRPr="00460F32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Items met /eligible items*100</w:t>
            </w:r>
          </w:p>
        </w:tc>
        <w:tc>
          <w:tcPr>
            <w:tcW w:w="1080" w:type="dxa"/>
          </w:tcPr>
          <w:p w14:paraId="07EFEDB3" w14:textId="09F7391B" w:rsidR="000A1A8F" w:rsidRDefault="000A1A8F" w:rsidP="000A1A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Quality</w:t>
            </w:r>
            <w:r w:rsidR="00A700DB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</w:p>
        </w:tc>
      </w:tr>
      <w:tr w:rsidR="000A1A8F" w:rsidRPr="00460F32" w14:paraId="422FCEA1" w14:textId="541D8AC3" w:rsidTr="00D0372F">
        <w:tc>
          <w:tcPr>
            <w:tcW w:w="2547" w:type="dxa"/>
          </w:tcPr>
          <w:p w14:paraId="445AD94A" w14:textId="77777777" w:rsidR="00A63873" w:rsidRPr="00A63873" w:rsidRDefault="00A63873" w:rsidP="00A63873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3873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Conservative OA Treatments – Examples for Providers</w:t>
            </w:r>
          </w:p>
          <w:p w14:paraId="6C4EB622" w14:textId="77777777" w:rsidR="00A63873" w:rsidRPr="00A63873" w:rsidRDefault="00A63873" w:rsidP="00A63873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22AE36C8" w14:textId="77777777" w:rsidR="00A63873" w:rsidRPr="00A63873" w:rsidRDefault="00A63873" w:rsidP="00A63873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63873">
              <w:rPr>
                <w:rFonts w:asciiTheme="minorHAnsi" w:hAnsiTheme="minorHAnsi" w:cstheme="minorHAnsi"/>
                <w:bCs/>
                <w:sz w:val="20"/>
                <w:szCs w:val="20"/>
              </w:rPr>
              <w:t>Alberta Bone &amp;Joint Health Institute</w:t>
            </w:r>
          </w:p>
          <w:p w14:paraId="10785706" w14:textId="77777777" w:rsidR="00A63873" w:rsidRPr="00A63873" w:rsidRDefault="00A63873" w:rsidP="00A63873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7A63150E" w14:textId="55F5ED5E" w:rsidR="000A1A8F" w:rsidRPr="005138F3" w:rsidRDefault="000E1465" w:rsidP="00A63873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2022 [90</w:t>
            </w:r>
            <w:r w:rsidR="00A63873" w:rsidRPr="00A63873">
              <w:rPr>
                <w:rFonts w:asciiTheme="minorHAnsi" w:hAnsiTheme="minorHAnsi"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958" w:type="dxa"/>
          </w:tcPr>
          <w:p w14:paraId="462BA190" w14:textId="660C4A9A" w:rsidR="000A1A8F" w:rsidRPr="00460F32" w:rsidRDefault="007412F7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</w:tcPr>
          <w:p w14:paraId="12E1E54F" w14:textId="29683E49" w:rsidR="000A1A8F" w:rsidRPr="00460F32" w:rsidRDefault="007412F7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Y </w:t>
            </w:r>
          </w:p>
        </w:tc>
        <w:tc>
          <w:tcPr>
            <w:tcW w:w="720" w:type="dxa"/>
          </w:tcPr>
          <w:p w14:paraId="489831D1" w14:textId="77777777" w:rsidR="00B779E4" w:rsidRDefault="007412F7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</w:p>
          <w:p w14:paraId="7F26D2EC" w14:textId="78C77C61" w:rsidR="000A1A8F" w:rsidRPr="00460F32" w:rsidRDefault="007412F7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0F76B607" w14:textId="0D5605EC" w:rsidR="00B779E4" w:rsidRPr="00460F32" w:rsidRDefault="00D0372F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5831DB9F" w14:textId="6A3AB084" w:rsidR="000A1A8F" w:rsidRPr="00460F32" w:rsidRDefault="005E5AFE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1170" w:type="dxa"/>
          </w:tcPr>
          <w:p w14:paraId="0BC33BA1" w14:textId="2F90B64D" w:rsidR="000A1A8F" w:rsidRPr="00460F32" w:rsidRDefault="005E5AFE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</w:tcPr>
          <w:p w14:paraId="5BD3534C" w14:textId="542761EF" w:rsidR="00B779E4" w:rsidRPr="00460F32" w:rsidRDefault="00D0372F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  <w:r w:rsidR="005E5AFE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</w:tcPr>
          <w:p w14:paraId="269F035A" w14:textId="77777777" w:rsidR="000A1A8F" w:rsidRDefault="005E5AFE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Y </w:t>
            </w:r>
          </w:p>
          <w:p w14:paraId="552F7335" w14:textId="4049F17B" w:rsidR="00B779E4" w:rsidRPr="00460F32" w:rsidRDefault="00B779E4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1863A7FA" w14:textId="68CD59C1" w:rsidR="000A1A8F" w:rsidRPr="00460F32" w:rsidRDefault="00D0372F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4/8=50</w:t>
            </w:r>
            <w:r w:rsidR="005E5AFE">
              <w:rPr>
                <w:rFonts w:asciiTheme="minorHAnsi" w:hAnsiTheme="minorHAnsi" w:cstheme="minorHAnsi"/>
                <w:bCs/>
                <w:sz w:val="20"/>
                <w:szCs w:val="20"/>
              </w:rPr>
              <w:t>.0%</w:t>
            </w:r>
          </w:p>
        </w:tc>
        <w:tc>
          <w:tcPr>
            <w:tcW w:w="1080" w:type="dxa"/>
          </w:tcPr>
          <w:p w14:paraId="0C612C84" w14:textId="15CAF8BF" w:rsidR="000A1A8F" w:rsidRPr="00460F32" w:rsidRDefault="00D0372F" w:rsidP="00B73FD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Moderate</w:t>
            </w:r>
          </w:p>
        </w:tc>
      </w:tr>
      <w:tr w:rsidR="000A1A8F" w:rsidRPr="00460F32" w14:paraId="09ACF54E" w14:textId="06F576FC" w:rsidTr="00D0372F">
        <w:tc>
          <w:tcPr>
            <w:tcW w:w="2547" w:type="dxa"/>
          </w:tcPr>
          <w:p w14:paraId="710D1D58" w14:textId="30B5FCDC" w:rsidR="000A1A8F" w:rsidRPr="00460F32" w:rsidRDefault="000A1A8F" w:rsidP="00126705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Knee'd</w:t>
            </w:r>
            <w:proofErr w:type="spellEnd"/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: What to tell patient</w:t>
            </w:r>
            <w:r w:rsidR="00773336">
              <w:rPr>
                <w:rFonts w:asciiTheme="minorHAnsi" w:hAnsiTheme="minorHAnsi" w:cstheme="minorHAnsi"/>
                <w:bCs/>
                <w:sz w:val="20"/>
                <w:szCs w:val="20"/>
              </w:rPr>
              <w:t>s</w:t>
            </w: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about knee injections for osteoarthritis</w:t>
            </w:r>
          </w:p>
          <w:p w14:paraId="1F2BAFF5" w14:textId="77777777" w:rsidR="000A1A8F" w:rsidRPr="00460F32" w:rsidRDefault="000A1A8F" w:rsidP="00126705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6A0A0E90" w14:textId="77777777" w:rsidR="000A1A8F" w:rsidRPr="00460F32" w:rsidRDefault="000A1A8F" w:rsidP="00126705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Canadian Healthcare Network</w:t>
            </w:r>
          </w:p>
          <w:p w14:paraId="1EDD8BDF" w14:textId="77777777" w:rsidR="000A1A8F" w:rsidRPr="00460F32" w:rsidRDefault="000A1A8F" w:rsidP="00126705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  <w:p w14:paraId="6DB50619" w14:textId="4CC5018B" w:rsidR="000A1A8F" w:rsidRPr="005138F3" w:rsidRDefault="000E1465" w:rsidP="00126705">
            <w:pPr>
              <w:shd w:val="clear" w:color="auto" w:fill="FFFFFF" w:themeFill="background1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2022[91</w:t>
            </w:r>
            <w:r w:rsidR="000A1A8F"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958" w:type="dxa"/>
          </w:tcPr>
          <w:p w14:paraId="54B7CBF1" w14:textId="24927AE2" w:rsidR="000A1A8F" w:rsidRPr="00460F32" w:rsidRDefault="000A1A8F" w:rsidP="0012670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A17B4E5" w14:textId="2280F483" w:rsidR="000A1A8F" w:rsidRPr="00460F32" w:rsidRDefault="000A1A8F" w:rsidP="0012670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6A836E96" w14:textId="48311936" w:rsidR="000A1A8F" w:rsidRPr="00460F32" w:rsidRDefault="000A1A8F" w:rsidP="0012670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4F364F93" w14:textId="1EA0FB5F" w:rsidR="000A1A8F" w:rsidRPr="00460F32" w:rsidRDefault="000A1A8F" w:rsidP="0012670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7197A77F" w14:textId="20D81B51" w:rsidR="000A1A8F" w:rsidRPr="00460F32" w:rsidRDefault="000A1A8F" w:rsidP="0012670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62019EF5" w14:textId="1D9CC7EC" w:rsidR="000A1A8F" w:rsidRPr="00460F32" w:rsidRDefault="000A1A8F" w:rsidP="0012670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733C0587" w14:textId="22AE65E1" w:rsidR="000A1A8F" w:rsidRPr="00460F32" w:rsidRDefault="000A1A8F" w:rsidP="0012670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60ACF4CB" w14:textId="1787249C" w:rsidR="000A1A8F" w:rsidRPr="00460F32" w:rsidRDefault="000A1A8F" w:rsidP="0012670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1800" w:type="dxa"/>
          </w:tcPr>
          <w:p w14:paraId="6637E72F" w14:textId="68CCD3B1" w:rsidR="000A1A8F" w:rsidRPr="00460F32" w:rsidRDefault="000A1A8F" w:rsidP="0012670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2/8= 25</w:t>
            </w:r>
            <w:r w:rsidR="0079571C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%</w:t>
            </w:r>
          </w:p>
        </w:tc>
        <w:tc>
          <w:tcPr>
            <w:tcW w:w="1080" w:type="dxa"/>
          </w:tcPr>
          <w:p w14:paraId="11E24969" w14:textId="7D1DF952" w:rsidR="000A1A8F" w:rsidRPr="00460F32" w:rsidRDefault="00A63873" w:rsidP="0012670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Low </w:t>
            </w:r>
          </w:p>
        </w:tc>
      </w:tr>
      <w:tr w:rsidR="000A1A8F" w:rsidRPr="00460F32" w14:paraId="499CFBFA" w14:textId="1C7E9110" w:rsidTr="00D0372F">
        <w:tc>
          <w:tcPr>
            <w:tcW w:w="2547" w:type="dxa"/>
          </w:tcPr>
          <w:p w14:paraId="79E655FD" w14:textId="77777777" w:rsidR="000A1A8F" w:rsidRPr="00460F32" w:rsidRDefault="000A1A8F" w:rsidP="00837A2C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EER simplified decision aid: osteoarthritis treatment options in primary care</w:t>
            </w:r>
          </w:p>
          <w:p w14:paraId="147DCFFC" w14:textId="77777777" w:rsidR="000A1A8F" w:rsidRPr="00460F32" w:rsidRDefault="000A1A8F" w:rsidP="00837A2C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39A0C0CD" w14:textId="77777777" w:rsidR="000A1A8F" w:rsidRPr="00460F32" w:rsidRDefault="000A1A8F" w:rsidP="00837A2C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ollege of Family Physicians of Canada </w:t>
            </w:r>
          </w:p>
          <w:p w14:paraId="67115289" w14:textId="77777777" w:rsidR="000A1A8F" w:rsidRPr="00460F32" w:rsidRDefault="000A1A8F" w:rsidP="00837A2C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4C5F7ABC" w14:textId="60EF556F" w:rsidR="000A1A8F" w:rsidRPr="005138F3" w:rsidRDefault="000E1465" w:rsidP="00837A2C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20[92</w:t>
            </w:r>
            <w:r w:rsidR="000A1A8F" w:rsidRPr="00460F32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58" w:type="dxa"/>
          </w:tcPr>
          <w:p w14:paraId="05F455F8" w14:textId="3C3CDBD0" w:rsidR="000A1A8F" w:rsidRPr="00460F32" w:rsidRDefault="000A1A8F" w:rsidP="00837A2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0992AC24" w14:textId="05C998C0" w:rsidR="000A1A8F" w:rsidRPr="00460F32" w:rsidRDefault="000A1A8F" w:rsidP="00837A2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5AE29886" w14:textId="21F5BD97" w:rsidR="000A1A8F" w:rsidRPr="00460F32" w:rsidRDefault="000A1A8F" w:rsidP="00837A2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42023667" w14:textId="6B771A67" w:rsidR="000A1A8F" w:rsidRPr="00460F32" w:rsidRDefault="000A1A8F" w:rsidP="00837A2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69EDF292" w14:textId="533CC55F" w:rsidR="000A1A8F" w:rsidRPr="00460F32" w:rsidRDefault="000A1A8F" w:rsidP="00837A2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687FAD1E" w14:textId="5D6CB356" w:rsidR="000A1A8F" w:rsidRPr="00460F32" w:rsidRDefault="000A1A8F" w:rsidP="00837A2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05214F30" w14:textId="2E28E4AD" w:rsidR="000A1A8F" w:rsidRPr="00460F32" w:rsidRDefault="000A1A8F" w:rsidP="00837A2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69E79E81" w14:textId="71D9930B" w:rsidR="000A1A8F" w:rsidRPr="00460F32" w:rsidRDefault="000A1A8F" w:rsidP="00837A2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1800" w:type="dxa"/>
          </w:tcPr>
          <w:p w14:paraId="75B8B24C" w14:textId="159D2C95" w:rsidR="000A1A8F" w:rsidRPr="00460F32" w:rsidRDefault="000A1A8F" w:rsidP="00837A2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6/8=75</w:t>
            </w:r>
            <w:r w:rsidR="0079571C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%</w:t>
            </w:r>
          </w:p>
        </w:tc>
        <w:tc>
          <w:tcPr>
            <w:tcW w:w="1080" w:type="dxa"/>
          </w:tcPr>
          <w:p w14:paraId="3E8FDDF7" w14:textId="06992D77" w:rsidR="000A1A8F" w:rsidRPr="00460F32" w:rsidRDefault="0079571C" w:rsidP="00837A2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High</w:t>
            </w:r>
          </w:p>
        </w:tc>
      </w:tr>
      <w:tr w:rsidR="000A1A8F" w:rsidRPr="00460F32" w14:paraId="4BFDC5D1" w14:textId="5B16EB1E" w:rsidTr="00D0372F">
        <w:tc>
          <w:tcPr>
            <w:tcW w:w="2547" w:type="dxa"/>
          </w:tcPr>
          <w:p w14:paraId="5A6B418F" w14:textId="77777777" w:rsidR="000A1A8F" w:rsidRPr="00460F32" w:rsidRDefault="000A1A8F" w:rsidP="00275C1C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sz w:val="20"/>
                <w:szCs w:val="20"/>
              </w:rPr>
              <w:t xml:space="preserve">Osteoarthritis tool </w:t>
            </w:r>
          </w:p>
          <w:p w14:paraId="5FBEE1B7" w14:textId="77777777" w:rsidR="000A1A8F" w:rsidRPr="00460F32" w:rsidRDefault="000A1A8F" w:rsidP="00275C1C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8E6105C" w14:textId="77777777" w:rsidR="000A1A8F" w:rsidRPr="00460F32" w:rsidRDefault="000A1A8F" w:rsidP="00275C1C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sz w:val="20"/>
                <w:szCs w:val="20"/>
              </w:rPr>
              <w:t>Arthritis Alliance of Canada</w:t>
            </w:r>
          </w:p>
          <w:p w14:paraId="6D0E5BF5" w14:textId="77777777" w:rsidR="000A1A8F" w:rsidRPr="00460F32" w:rsidRDefault="000A1A8F" w:rsidP="00275C1C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sz w:val="20"/>
                <w:szCs w:val="20"/>
              </w:rPr>
              <w:t>College of Family Physicians of Canada </w:t>
            </w:r>
          </w:p>
          <w:p w14:paraId="5AEAAB3B" w14:textId="77777777" w:rsidR="000A1A8F" w:rsidRPr="00460F32" w:rsidRDefault="000A1A8F" w:rsidP="00275C1C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sz w:val="20"/>
                <w:szCs w:val="20"/>
              </w:rPr>
              <w:t>Centre for Effective Practice</w:t>
            </w:r>
          </w:p>
          <w:p w14:paraId="77B7DF8E" w14:textId="77777777" w:rsidR="000A1A8F" w:rsidRPr="00460F32" w:rsidRDefault="000A1A8F" w:rsidP="00275C1C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904F1D2" w14:textId="59AB2DDA" w:rsidR="000A1A8F" w:rsidRPr="005138F3" w:rsidRDefault="000E1465" w:rsidP="005138F3">
            <w:pPr>
              <w:shd w:val="clear" w:color="auto" w:fill="FFFFFF" w:themeFill="background1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7 [93</w:t>
            </w:r>
            <w:bookmarkStart w:id="0" w:name="_GoBack"/>
            <w:bookmarkEnd w:id="0"/>
            <w:r w:rsidR="000A1A8F" w:rsidRPr="00460F3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0A1A8F" w:rsidRPr="00460F3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58" w:type="dxa"/>
          </w:tcPr>
          <w:p w14:paraId="6DBDB7A3" w14:textId="3993E5BC" w:rsidR="000A1A8F" w:rsidRPr="00460F32" w:rsidRDefault="000A1A8F" w:rsidP="00275C1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23AEAD1" w14:textId="79E135B6" w:rsidR="000A1A8F" w:rsidRPr="00460F32" w:rsidRDefault="000A1A8F" w:rsidP="00275C1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494F1E7B" w14:textId="4FD66DD8" w:rsidR="000A1A8F" w:rsidRPr="00460F32" w:rsidRDefault="000A1A8F" w:rsidP="00275C1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7B512441" w14:textId="7040D281" w:rsidR="000A1A8F" w:rsidRPr="00460F32" w:rsidRDefault="000A1A8F" w:rsidP="00275C1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72E8CE11" w14:textId="65740846" w:rsidR="000A1A8F" w:rsidRPr="00460F32" w:rsidRDefault="004E523D" w:rsidP="00275C1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14:paraId="68365723" w14:textId="6C97D54D" w:rsidR="000A1A8F" w:rsidRPr="00460F32" w:rsidRDefault="000A1A8F" w:rsidP="00275C1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07B9C863" w14:textId="17DECD22" w:rsidR="000A1A8F" w:rsidRPr="00460F32" w:rsidRDefault="000A1A8F" w:rsidP="00275C1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0812DFC5" w14:textId="77777777" w:rsidR="000A1A8F" w:rsidRDefault="000A1A8F" w:rsidP="00275C1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Y</w:t>
            </w:r>
          </w:p>
          <w:p w14:paraId="7D493C4D" w14:textId="607D4196" w:rsidR="00B50D7E" w:rsidRPr="00460F32" w:rsidRDefault="00B50D7E" w:rsidP="00275C1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7D9B5AF8" w14:textId="052F6BFF" w:rsidR="000A1A8F" w:rsidRPr="00460F32" w:rsidRDefault="004E523D" w:rsidP="004E523D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7/8=87.5</w:t>
            </w:r>
            <w:r w:rsidR="000A1A8F" w:rsidRPr="00460F32">
              <w:rPr>
                <w:rFonts w:asciiTheme="minorHAnsi" w:hAnsiTheme="minorHAnsi" w:cstheme="minorHAnsi"/>
                <w:bCs/>
                <w:sz w:val="20"/>
                <w:szCs w:val="20"/>
              </w:rPr>
              <w:t>%</w:t>
            </w:r>
          </w:p>
        </w:tc>
        <w:tc>
          <w:tcPr>
            <w:tcW w:w="1080" w:type="dxa"/>
          </w:tcPr>
          <w:p w14:paraId="1946CFB8" w14:textId="7CC7DE18" w:rsidR="000A1A8F" w:rsidRPr="00460F32" w:rsidRDefault="0079571C" w:rsidP="00275C1C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High </w:t>
            </w:r>
          </w:p>
        </w:tc>
      </w:tr>
    </w:tbl>
    <w:p w14:paraId="2EF5E237" w14:textId="77777777" w:rsidR="00B50D7E" w:rsidRPr="00460F32" w:rsidRDefault="00B50D7E" w:rsidP="00CA24F8">
      <w:pPr>
        <w:rPr>
          <w:rStyle w:val="ui-provider"/>
          <w:rFonts w:asciiTheme="minorHAnsi" w:hAnsiTheme="minorHAnsi" w:cstheme="minorHAnsi"/>
          <w:sz w:val="20"/>
          <w:szCs w:val="20"/>
        </w:rPr>
      </w:pPr>
      <w:r>
        <w:rPr>
          <w:rStyle w:val="ui-provider"/>
          <w:rFonts w:asciiTheme="minorHAnsi" w:hAnsiTheme="minorHAnsi" w:cstheme="minorHAnsi"/>
          <w:sz w:val="20"/>
          <w:szCs w:val="20"/>
        </w:rPr>
        <w:tab/>
      </w:r>
      <w:r>
        <w:rPr>
          <w:rStyle w:val="ui-provider"/>
          <w:rFonts w:asciiTheme="minorHAnsi" w:hAnsiTheme="minorHAnsi" w:cstheme="minorHAnsi"/>
          <w:sz w:val="20"/>
          <w:szCs w:val="20"/>
        </w:rPr>
        <w:tab/>
      </w:r>
      <w:r>
        <w:rPr>
          <w:rStyle w:val="ui-provider"/>
          <w:rFonts w:asciiTheme="minorHAnsi" w:hAnsiTheme="minorHAnsi" w:cstheme="minorHAnsi"/>
          <w:sz w:val="20"/>
          <w:szCs w:val="20"/>
        </w:rPr>
        <w:tab/>
      </w:r>
      <w:r>
        <w:rPr>
          <w:rStyle w:val="ui-provider"/>
          <w:rFonts w:asciiTheme="minorHAnsi" w:hAnsiTheme="minorHAnsi" w:cstheme="minorHAnsi"/>
          <w:sz w:val="20"/>
          <w:szCs w:val="20"/>
        </w:rPr>
        <w:tab/>
      </w:r>
    </w:p>
    <w:p w14:paraId="2BD3D4E1" w14:textId="4D469769" w:rsidR="00816080" w:rsidRPr="00816080" w:rsidRDefault="00816080" w:rsidP="00816080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*</w:t>
      </w:r>
      <w:r w:rsidR="00A700DB">
        <w:rPr>
          <w:rFonts w:ascii="Calibri" w:hAnsi="Calibri" w:cs="Calibri"/>
          <w:sz w:val="22"/>
          <w:szCs w:val="22"/>
        </w:rPr>
        <w:t>Quality</w:t>
      </w:r>
      <w:r w:rsidRPr="00816080">
        <w:rPr>
          <w:rFonts w:ascii="Calibri" w:hAnsi="Calibri" w:cs="Calibri"/>
          <w:sz w:val="22"/>
          <w:szCs w:val="22"/>
        </w:rPr>
        <w:t xml:space="preserve">: 70%+ high quality, 50% to 69% moderate quality, &lt;50% low quality </w:t>
      </w:r>
    </w:p>
    <w:p w14:paraId="2407819A" w14:textId="77777777" w:rsidR="004272B7" w:rsidRPr="00460F32" w:rsidRDefault="004272B7" w:rsidP="00CA24F8">
      <w:pPr>
        <w:rPr>
          <w:rFonts w:asciiTheme="minorHAnsi" w:hAnsiTheme="minorHAnsi" w:cstheme="minorHAnsi"/>
          <w:b/>
          <w:sz w:val="20"/>
          <w:szCs w:val="20"/>
        </w:rPr>
      </w:pPr>
    </w:p>
    <w:p w14:paraId="5CBE72C3" w14:textId="77777777" w:rsidR="004272B7" w:rsidRPr="00460F32" w:rsidRDefault="004272B7" w:rsidP="00CA24F8">
      <w:pPr>
        <w:rPr>
          <w:rFonts w:asciiTheme="minorHAnsi" w:hAnsiTheme="minorHAnsi" w:cstheme="minorHAnsi"/>
          <w:b/>
          <w:sz w:val="20"/>
          <w:szCs w:val="20"/>
        </w:rPr>
      </w:pPr>
    </w:p>
    <w:p w14:paraId="356A873E" w14:textId="77777777" w:rsidR="004272B7" w:rsidRPr="00460F32" w:rsidRDefault="004272B7" w:rsidP="00CA24F8">
      <w:pPr>
        <w:rPr>
          <w:rFonts w:asciiTheme="minorHAnsi" w:hAnsiTheme="minorHAnsi" w:cstheme="minorHAnsi"/>
          <w:b/>
          <w:sz w:val="20"/>
          <w:szCs w:val="20"/>
        </w:rPr>
      </w:pPr>
    </w:p>
    <w:p w14:paraId="07577C4B" w14:textId="77777777" w:rsidR="004272B7" w:rsidRPr="00460F32" w:rsidRDefault="004272B7" w:rsidP="00CA24F8">
      <w:pPr>
        <w:rPr>
          <w:rFonts w:asciiTheme="minorHAnsi" w:hAnsiTheme="minorHAnsi" w:cstheme="minorHAnsi"/>
          <w:b/>
          <w:sz w:val="20"/>
          <w:szCs w:val="20"/>
        </w:rPr>
      </w:pPr>
    </w:p>
    <w:p w14:paraId="5F2451F7" w14:textId="77777777" w:rsidR="004272B7" w:rsidRPr="003D08EE" w:rsidRDefault="004272B7" w:rsidP="00CA24F8">
      <w:pPr>
        <w:rPr>
          <w:rFonts w:ascii="Calibri" w:hAnsi="Calibri" w:cs="Calibri"/>
          <w:b/>
          <w:sz w:val="22"/>
          <w:szCs w:val="22"/>
        </w:rPr>
      </w:pPr>
    </w:p>
    <w:p w14:paraId="54D49AEB" w14:textId="77777777" w:rsidR="004272B7" w:rsidRPr="003D08EE" w:rsidRDefault="004272B7" w:rsidP="00CA24F8">
      <w:pPr>
        <w:rPr>
          <w:rFonts w:ascii="Calibri" w:hAnsi="Calibri" w:cs="Calibri"/>
          <w:b/>
          <w:sz w:val="22"/>
          <w:szCs w:val="22"/>
        </w:rPr>
      </w:pPr>
    </w:p>
    <w:p w14:paraId="6A40DB41" w14:textId="3F3D4DA1" w:rsidR="000B643B" w:rsidRPr="003D08EE" w:rsidRDefault="000B643B" w:rsidP="00CA24F8">
      <w:pPr>
        <w:rPr>
          <w:rFonts w:ascii="Calibri" w:hAnsi="Calibri" w:cs="Calibri"/>
          <w:sz w:val="22"/>
          <w:szCs w:val="22"/>
        </w:rPr>
      </w:pPr>
    </w:p>
    <w:p w14:paraId="066B1BDA" w14:textId="561828CD" w:rsidR="000B643B" w:rsidRPr="003D08EE" w:rsidRDefault="000B643B" w:rsidP="00CA24F8">
      <w:pPr>
        <w:rPr>
          <w:rFonts w:ascii="Calibri" w:hAnsi="Calibri" w:cs="Calibri"/>
          <w:sz w:val="22"/>
          <w:szCs w:val="22"/>
        </w:rPr>
      </w:pPr>
    </w:p>
    <w:p w14:paraId="77E2198F" w14:textId="37FB8207" w:rsidR="000B643B" w:rsidRPr="003D08EE" w:rsidRDefault="000B643B" w:rsidP="00CA24F8">
      <w:pPr>
        <w:rPr>
          <w:rFonts w:ascii="Calibri" w:hAnsi="Calibri" w:cs="Calibri"/>
          <w:sz w:val="22"/>
          <w:szCs w:val="22"/>
        </w:rPr>
      </w:pPr>
    </w:p>
    <w:p w14:paraId="30F117FD" w14:textId="29A58833" w:rsidR="00E4315B" w:rsidRPr="003D08EE" w:rsidRDefault="00E4315B" w:rsidP="00CA24F8">
      <w:pPr>
        <w:rPr>
          <w:rFonts w:ascii="Calibri" w:hAnsi="Calibri" w:cs="Calibri"/>
          <w:sz w:val="22"/>
          <w:szCs w:val="22"/>
        </w:rPr>
      </w:pPr>
    </w:p>
    <w:p w14:paraId="4E66D7FB" w14:textId="5A788EA6" w:rsidR="00E4315B" w:rsidRPr="003D08EE" w:rsidRDefault="00E4315B" w:rsidP="00CA24F8">
      <w:pPr>
        <w:rPr>
          <w:rFonts w:ascii="Calibri" w:hAnsi="Calibri" w:cs="Calibri"/>
          <w:sz w:val="22"/>
          <w:szCs w:val="22"/>
        </w:rPr>
      </w:pPr>
    </w:p>
    <w:sectPr w:rsidR="00E4315B" w:rsidRPr="003D08EE" w:rsidSect="000A1A8F">
      <w:pgSz w:w="14570" w:h="20636" w:code="12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eAEEj8Z45jsT7P" int2:id="LhgzGxtn">
      <int2:state int2:type="AugLoop_Text_Critique" int2:value="Rejected"/>
    </int2:textHash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2378FE"/>
    <w:multiLevelType w:val="hybridMultilevel"/>
    <w:tmpl w:val="7430E5EE"/>
    <w:lvl w:ilvl="0" w:tplc="98C8C14A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AA380F"/>
    <w:multiLevelType w:val="hybridMultilevel"/>
    <w:tmpl w:val="46EAED1C"/>
    <w:lvl w:ilvl="0" w:tplc="9F1EAC8E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F1A"/>
    <w:rsid w:val="00012ED3"/>
    <w:rsid w:val="000135AA"/>
    <w:rsid w:val="0004774E"/>
    <w:rsid w:val="00080684"/>
    <w:rsid w:val="000A0F1A"/>
    <w:rsid w:val="000A1A8F"/>
    <w:rsid w:val="000A43AE"/>
    <w:rsid w:val="000A6E2F"/>
    <w:rsid w:val="000B643B"/>
    <w:rsid w:val="000C43C3"/>
    <w:rsid w:val="000C63DB"/>
    <w:rsid w:val="000D1A2C"/>
    <w:rsid w:val="000E1465"/>
    <w:rsid w:val="000F687E"/>
    <w:rsid w:val="00116044"/>
    <w:rsid w:val="00126705"/>
    <w:rsid w:val="001628A7"/>
    <w:rsid w:val="00192159"/>
    <w:rsid w:val="001A20E9"/>
    <w:rsid w:val="001C30F1"/>
    <w:rsid w:val="001C6826"/>
    <w:rsid w:val="001E228A"/>
    <w:rsid w:val="001F166C"/>
    <w:rsid w:val="00220061"/>
    <w:rsid w:val="00230AA7"/>
    <w:rsid w:val="0026482F"/>
    <w:rsid w:val="00272CA6"/>
    <w:rsid w:val="002758D5"/>
    <w:rsid w:val="00275C1C"/>
    <w:rsid w:val="002A36AA"/>
    <w:rsid w:val="002B32E2"/>
    <w:rsid w:val="002D4DF9"/>
    <w:rsid w:val="002F00FD"/>
    <w:rsid w:val="00325331"/>
    <w:rsid w:val="00380B0E"/>
    <w:rsid w:val="003A2137"/>
    <w:rsid w:val="003A608C"/>
    <w:rsid w:val="003D08EE"/>
    <w:rsid w:val="003E3CE3"/>
    <w:rsid w:val="003E59D5"/>
    <w:rsid w:val="00404CB1"/>
    <w:rsid w:val="00405FB0"/>
    <w:rsid w:val="004075ED"/>
    <w:rsid w:val="004124CE"/>
    <w:rsid w:val="00422524"/>
    <w:rsid w:val="00424196"/>
    <w:rsid w:val="004272B7"/>
    <w:rsid w:val="00437FF7"/>
    <w:rsid w:val="00460F32"/>
    <w:rsid w:val="004635FF"/>
    <w:rsid w:val="004805B8"/>
    <w:rsid w:val="004862BA"/>
    <w:rsid w:val="004B2881"/>
    <w:rsid w:val="004E105D"/>
    <w:rsid w:val="004E523D"/>
    <w:rsid w:val="005017CA"/>
    <w:rsid w:val="00505A35"/>
    <w:rsid w:val="005138F3"/>
    <w:rsid w:val="00517CF1"/>
    <w:rsid w:val="005410DF"/>
    <w:rsid w:val="005C12DA"/>
    <w:rsid w:val="005E0D71"/>
    <w:rsid w:val="005E5AFE"/>
    <w:rsid w:val="00633A96"/>
    <w:rsid w:val="00634060"/>
    <w:rsid w:val="00674A91"/>
    <w:rsid w:val="006A390C"/>
    <w:rsid w:val="006B4520"/>
    <w:rsid w:val="007412F7"/>
    <w:rsid w:val="00773336"/>
    <w:rsid w:val="0079420B"/>
    <w:rsid w:val="0079571C"/>
    <w:rsid w:val="007A0CBF"/>
    <w:rsid w:val="007D035A"/>
    <w:rsid w:val="007D320B"/>
    <w:rsid w:val="008110DA"/>
    <w:rsid w:val="00811736"/>
    <w:rsid w:val="00816080"/>
    <w:rsid w:val="00822DC5"/>
    <w:rsid w:val="00826CD4"/>
    <w:rsid w:val="00837A2C"/>
    <w:rsid w:val="00863B79"/>
    <w:rsid w:val="00873F84"/>
    <w:rsid w:val="008B4AC3"/>
    <w:rsid w:val="008C4DA9"/>
    <w:rsid w:val="008E11C9"/>
    <w:rsid w:val="008F40CB"/>
    <w:rsid w:val="00901134"/>
    <w:rsid w:val="009107FA"/>
    <w:rsid w:val="009114B8"/>
    <w:rsid w:val="00934A50"/>
    <w:rsid w:val="00960F1B"/>
    <w:rsid w:val="009809C5"/>
    <w:rsid w:val="009842E7"/>
    <w:rsid w:val="0099686C"/>
    <w:rsid w:val="009B7A2B"/>
    <w:rsid w:val="009D1D70"/>
    <w:rsid w:val="009F574E"/>
    <w:rsid w:val="00A0692A"/>
    <w:rsid w:val="00A24D64"/>
    <w:rsid w:val="00A24F48"/>
    <w:rsid w:val="00A25E52"/>
    <w:rsid w:val="00A45614"/>
    <w:rsid w:val="00A56DB5"/>
    <w:rsid w:val="00A63873"/>
    <w:rsid w:val="00A700DB"/>
    <w:rsid w:val="00A719BD"/>
    <w:rsid w:val="00A7358A"/>
    <w:rsid w:val="00A969EF"/>
    <w:rsid w:val="00AB448C"/>
    <w:rsid w:val="00AC011B"/>
    <w:rsid w:val="00AC49AA"/>
    <w:rsid w:val="00AC6C4B"/>
    <w:rsid w:val="00AC7522"/>
    <w:rsid w:val="00B2462C"/>
    <w:rsid w:val="00B41AEE"/>
    <w:rsid w:val="00B50D7E"/>
    <w:rsid w:val="00B521E9"/>
    <w:rsid w:val="00B73FD2"/>
    <w:rsid w:val="00B74120"/>
    <w:rsid w:val="00B779E4"/>
    <w:rsid w:val="00BA38C0"/>
    <w:rsid w:val="00BB7651"/>
    <w:rsid w:val="00BD2B6B"/>
    <w:rsid w:val="00BF1A11"/>
    <w:rsid w:val="00BF5037"/>
    <w:rsid w:val="00C568EE"/>
    <w:rsid w:val="00C61E4F"/>
    <w:rsid w:val="00C752DF"/>
    <w:rsid w:val="00C93E70"/>
    <w:rsid w:val="00CA24F8"/>
    <w:rsid w:val="00CD4D7F"/>
    <w:rsid w:val="00CD7805"/>
    <w:rsid w:val="00D0372F"/>
    <w:rsid w:val="00D268BA"/>
    <w:rsid w:val="00D7226C"/>
    <w:rsid w:val="00D90FD2"/>
    <w:rsid w:val="00DA4843"/>
    <w:rsid w:val="00DF1CAB"/>
    <w:rsid w:val="00E06A02"/>
    <w:rsid w:val="00E23B3C"/>
    <w:rsid w:val="00E4315B"/>
    <w:rsid w:val="00E666DE"/>
    <w:rsid w:val="00E8593A"/>
    <w:rsid w:val="00EA2FB7"/>
    <w:rsid w:val="00EB57A4"/>
    <w:rsid w:val="00ED1DDB"/>
    <w:rsid w:val="00ED5F71"/>
    <w:rsid w:val="00ED6B2D"/>
    <w:rsid w:val="00F06C7E"/>
    <w:rsid w:val="00F17972"/>
    <w:rsid w:val="00F233CB"/>
    <w:rsid w:val="00F42EA4"/>
    <w:rsid w:val="00F61AE3"/>
    <w:rsid w:val="00F61E7A"/>
    <w:rsid w:val="00F83FF4"/>
    <w:rsid w:val="00F9559F"/>
    <w:rsid w:val="00FA5F63"/>
    <w:rsid w:val="00FB7A5F"/>
    <w:rsid w:val="00FBE087"/>
    <w:rsid w:val="00FC42EC"/>
    <w:rsid w:val="00FC66AE"/>
    <w:rsid w:val="00FE1E37"/>
    <w:rsid w:val="013CAD27"/>
    <w:rsid w:val="0167BDA5"/>
    <w:rsid w:val="01A6515A"/>
    <w:rsid w:val="021E3184"/>
    <w:rsid w:val="028D58D6"/>
    <w:rsid w:val="02A43720"/>
    <w:rsid w:val="0350FEA2"/>
    <w:rsid w:val="03B82E88"/>
    <w:rsid w:val="03D8BADB"/>
    <w:rsid w:val="03F149D2"/>
    <w:rsid w:val="046C8614"/>
    <w:rsid w:val="046F63C7"/>
    <w:rsid w:val="047A11EC"/>
    <w:rsid w:val="0480D2E1"/>
    <w:rsid w:val="048119EF"/>
    <w:rsid w:val="048C9BB3"/>
    <w:rsid w:val="04C71890"/>
    <w:rsid w:val="04D815FE"/>
    <w:rsid w:val="05721A5B"/>
    <w:rsid w:val="0574894E"/>
    <w:rsid w:val="057E1E38"/>
    <w:rsid w:val="06056F9B"/>
    <w:rsid w:val="0605CD3A"/>
    <w:rsid w:val="062D8EAA"/>
    <w:rsid w:val="0689A92A"/>
    <w:rsid w:val="0741A3FC"/>
    <w:rsid w:val="0774FE45"/>
    <w:rsid w:val="07C43C75"/>
    <w:rsid w:val="0825798B"/>
    <w:rsid w:val="089B6EA5"/>
    <w:rsid w:val="08B40651"/>
    <w:rsid w:val="08FC9A5A"/>
    <w:rsid w:val="09313E25"/>
    <w:rsid w:val="09C6529C"/>
    <w:rsid w:val="0A381240"/>
    <w:rsid w:val="0A7E273B"/>
    <w:rsid w:val="0AD93E5D"/>
    <w:rsid w:val="0B349058"/>
    <w:rsid w:val="0B626030"/>
    <w:rsid w:val="0B829920"/>
    <w:rsid w:val="0C15B7AF"/>
    <w:rsid w:val="0C750EBE"/>
    <w:rsid w:val="0D33A38E"/>
    <w:rsid w:val="0D530AB0"/>
    <w:rsid w:val="0DECADA1"/>
    <w:rsid w:val="0DFF2D93"/>
    <w:rsid w:val="0ECF73EF"/>
    <w:rsid w:val="0F009DD7"/>
    <w:rsid w:val="0F062B09"/>
    <w:rsid w:val="0F3B0C8A"/>
    <w:rsid w:val="0FEA642E"/>
    <w:rsid w:val="100074DB"/>
    <w:rsid w:val="101AC8A5"/>
    <w:rsid w:val="10308B70"/>
    <w:rsid w:val="10974405"/>
    <w:rsid w:val="10B7487B"/>
    <w:rsid w:val="10F19856"/>
    <w:rsid w:val="10F89501"/>
    <w:rsid w:val="111394D9"/>
    <w:rsid w:val="11BCD925"/>
    <w:rsid w:val="121B2CF1"/>
    <w:rsid w:val="12225DCF"/>
    <w:rsid w:val="12298E2D"/>
    <w:rsid w:val="127B20D0"/>
    <w:rsid w:val="1295220A"/>
    <w:rsid w:val="12B1C31A"/>
    <w:rsid w:val="137019B8"/>
    <w:rsid w:val="13A2E512"/>
    <w:rsid w:val="13CFEDB8"/>
    <w:rsid w:val="14046E75"/>
    <w:rsid w:val="141FFCE0"/>
    <w:rsid w:val="143035C3"/>
    <w:rsid w:val="1461C2AF"/>
    <w:rsid w:val="149BA535"/>
    <w:rsid w:val="14DD178B"/>
    <w:rsid w:val="15158E81"/>
    <w:rsid w:val="1518CC74"/>
    <w:rsid w:val="15A03ED6"/>
    <w:rsid w:val="15E13E99"/>
    <w:rsid w:val="15F35EDF"/>
    <w:rsid w:val="1633BC55"/>
    <w:rsid w:val="164E0777"/>
    <w:rsid w:val="1799B039"/>
    <w:rsid w:val="17F25E63"/>
    <w:rsid w:val="17FD6595"/>
    <w:rsid w:val="1810C01B"/>
    <w:rsid w:val="18920C84"/>
    <w:rsid w:val="18CA47E6"/>
    <w:rsid w:val="19187C15"/>
    <w:rsid w:val="19273CD3"/>
    <w:rsid w:val="194595DA"/>
    <w:rsid w:val="194B4134"/>
    <w:rsid w:val="19A54ED7"/>
    <w:rsid w:val="19B612BB"/>
    <w:rsid w:val="1A6E399F"/>
    <w:rsid w:val="1AB2CD1F"/>
    <w:rsid w:val="1ABBACB4"/>
    <w:rsid w:val="1ACD71EB"/>
    <w:rsid w:val="1B4834DD"/>
    <w:rsid w:val="1BBEFE34"/>
    <w:rsid w:val="1BE7F7A1"/>
    <w:rsid w:val="1BFEF77B"/>
    <w:rsid w:val="1BFF6D2F"/>
    <w:rsid w:val="1CB4C907"/>
    <w:rsid w:val="1CBD7039"/>
    <w:rsid w:val="1CDA88B3"/>
    <w:rsid w:val="1D24F97C"/>
    <w:rsid w:val="1D3BD7C6"/>
    <w:rsid w:val="1D65CD1E"/>
    <w:rsid w:val="1DAB3054"/>
    <w:rsid w:val="1E3C7F72"/>
    <w:rsid w:val="1E8712FD"/>
    <w:rsid w:val="1E901E15"/>
    <w:rsid w:val="1EB1630A"/>
    <w:rsid w:val="1EB2CC5F"/>
    <w:rsid w:val="1F0BEE8F"/>
    <w:rsid w:val="1F12A585"/>
    <w:rsid w:val="1F32B7ED"/>
    <w:rsid w:val="1F4901DA"/>
    <w:rsid w:val="1F5CB32E"/>
    <w:rsid w:val="1F8CC49D"/>
    <w:rsid w:val="200F8B93"/>
    <w:rsid w:val="2024BAD9"/>
    <w:rsid w:val="204E9CC0"/>
    <w:rsid w:val="20685C2E"/>
    <w:rsid w:val="209DBE4A"/>
    <w:rsid w:val="20A7BEF0"/>
    <w:rsid w:val="20D82CFD"/>
    <w:rsid w:val="21F040AB"/>
    <w:rsid w:val="21F659BC"/>
    <w:rsid w:val="2238EECA"/>
    <w:rsid w:val="22438F51"/>
    <w:rsid w:val="2260FFB1"/>
    <w:rsid w:val="2268F4F6"/>
    <w:rsid w:val="23863D82"/>
    <w:rsid w:val="23943B00"/>
    <w:rsid w:val="240CFA8D"/>
    <w:rsid w:val="24FFDB71"/>
    <w:rsid w:val="2511F358"/>
    <w:rsid w:val="255F2D77"/>
    <w:rsid w:val="258FA291"/>
    <w:rsid w:val="259943DD"/>
    <w:rsid w:val="25D745DC"/>
    <w:rsid w:val="25E524AA"/>
    <w:rsid w:val="260A62DC"/>
    <w:rsid w:val="260BA9DF"/>
    <w:rsid w:val="2672DA39"/>
    <w:rsid w:val="2693FC5D"/>
    <w:rsid w:val="26D41EA2"/>
    <w:rsid w:val="272B72F2"/>
    <w:rsid w:val="272F4E3E"/>
    <w:rsid w:val="277D3101"/>
    <w:rsid w:val="2785E7D5"/>
    <w:rsid w:val="27EC398E"/>
    <w:rsid w:val="281AB759"/>
    <w:rsid w:val="28B01DD4"/>
    <w:rsid w:val="28B718D8"/>
    <w:rsid w:val="28D32338"/>
    <w:rsid w:val="290B00BA"/>
    <w:rsid w:val="2934493B"/>
    <w:rsid w:val="2954A330"/>
    <w:rsid w:val="29679126"/>
    <w:rsid w:val="29BC8D4C"/>
    <w:rsid w:val="2A0BE236"/>
    <w:rsid w:val="2A73E003"/>
    <w:rsid w:val="2AA30C0B"/>
    <w:rsid w:val="2ADCFBF7"/>
    <w:rsid w:val="2B9FD5A7"/>
    <w:rsid w:val="2BB73E20"/>
    <w:rsid w:val="2C758E65"/>
    <w:rsid w:val="2C9C0C8A"/>
    <w:rsid w:val="2CD23AC5"/>
    <w:rsid w:val="2CE5268B"/>
    <w:rsid w:val="2D2C2BE3"/>
    <w:rsid w:val="2D4B9218"/>
    <w:rsid w:val="2D4D6383"/>
    <w:rsid w:val="2D6A669A"/>
    <w:rsid w:val="2DCB5526"/>
    <w:rsid w:val="2EE20611"/>
    <w:rsid w:val="2EECE760"/>
    <w:rsid w:val="2F3A6023"/>
    <w:rsid w:val="2F4C386A"/>
    <w:rsid w:val="2F4E7254"/>
    <w:rsid w:val="2F9E5C21"/>
    <w:rsid w:val="2FAE4469"/>
    <w:rsid w:val="2FBA905B"/>
    <w:rsid w:val="3087CB42"/>
    <w:rsid w:val="309BBD8B"/>
    <w:rsid w:val="30D2F2E6"/>
    <w:rsid w:val="30FCEA42"/>
    <w:rsid w:val="313F5B20"/>
    <w:rsid w:val="3141CBD9"/>
    <w:rsid w:val="315A7ACF"/>
    <w:rsid w:val="3186A433"/>
    <w:rsid w:val="31E64690"/>
    <w:rsid w:val="323C586A"/>
    <w:rsid w:val="329D370C"/>
    <w:rsid w:val="32A6FC11"/>
    <w:rsid w:val="32FA4E88"/>
    <w:rsid w:val="3369B847"/>
    <w:rsid w:val="33D0C4C1"/>
    <w:rsid w:val="33EC45DA"/>
    <w:rsid w:val="3435D114"/>
    <w:rsid w:val="3442449A"/>
    <w:rsid w:val="34ED8E72"/>
    <w:rsid w:val="354527EB"/>
    <w:rsid w:val="3550120D"/>
    <w:rsid w:val="355C28E4"/>
    <w:rsid w:val="35DF0E48"/>
    <w:rsid w:val="36942946"/>
    <w:rsid w:val="36CFA992"/>
    <w:rsid w:val="377008E4"/>
    <w:rsid w:val="383934FB"/>
    <w:rsid w:val="3871AFB8"/>
    <w:rsid w:val="388A5562"/>
    <w:rsid w:val="38EBBF76"/>
    <w:rsid w:val="3907FC27"/>
    <w:rsid w:val="3932E115"/>
    <w:rsid w:val="39A9AFB6"/>
    <w:rsid w:val="3A592034"/>
    <w:rsid w:val="3A6CB286"/>
    <w:rsid w:val="3AA5903D"/>
    <w:rsid w:val="3B0FFD8F"/>
    <w:rsid w:val="3B6CFA71"/>
    <w:rsid w:val="3B79DE19"/>
    <w:rsid w:val="3BFECDD1"/>
    <w:rsid w:val="3C288202"/>
    <w:rsid w:val="3C41C180"/>
    <w:rsid w:val="3C53229F"/>
    <w:rsid w:val="3CD836DA"/>
    <w:rsid w:val="3CE19BBE"/>
    <w:rsid w:val="3CF8A057"/>
    <w:rsid w:val="3D0C6E9A"/>
    <w:rsid w:val="3D384873"/>
    <w:rsid w:val="3D4463FB"/>
    <w:rsid w:val="3DF3FC41"/>
    <w:rsid w:val="3E0A2577"/>
    <w:rsid w:val="3E7074F7"/>
    <w:rsid w:val="3E7E8834"/>
    <w:rsid w:val="3E8D3D42"/>
    <w:rsid w:val="3EBE8D24"/>
    <w:rsid w:val="3F160A0B"/>
    <w:rsid w:val="3F6A50DD"/>
    <w:rsid w:val="3F84A090"/>
    <w:rsid w:val="3F8997F4"/>
    <w:rsid w:val="3FAD6BF4"/>
    <w:rsid w:val="3FE6826F"/>
    <w:rsid w:val="407698CE"/>
    <w:rsid w:val="4091A33E"/>
    <w:rsid w:val="40B1DA6C"/>
    <w:rsid w:val="40E83A81"/>
    <w:rsid w:val="41256855"/>
    <w:rsid w:val="41A7CD2D"/>
    <w:rsid w:val="41AADCB6"/>
    <w:rsid w:val="41C7BEFD"/>
    <w:rsid w:val="41E3945E"/>
    <w:rsid w:val="42552F63"/>
    <w:rsid w:val="42BC1643"/>
    <w:rsid w:val="42BD8091"/>
    <w:rsid w:val="44103A1C"/>
    <w:rsid w:val="4411B212"/>
    <w:rsid w:val="449AFFC3"/>
    <w:rsid w:val="44F3EDA2"/>
    <w:rsid w:val="44FAB45A"/>
    <w:rsid w:val="4594C71D"/>
    <w:rsid w:val="45A64C1E"/>
    <w:rsid w:val="46020B05"/>
    <w:rsid w:val="469D5CB7"/>
    <w:rsid w:val="46C07DF4"/>
    <w:rsid w:val="46FA2602"/>
    <w:rsid w:val="47111CFF"/>
    <w:rsid w:val="479DDB66"/>
    <w:rsid w:val="47B38597"/>
    <w:rsid w:val="47CB4421"/>
    <w:rsid w:val="482E5561"/>
    <w:rsid w:val="489CBECA"/>
    <w:rsid w:val="48BBFEDB"/>
    <w:rsid w:val="48E62B5C"/>
    <w:rsid w:val="48F36AF0"/>
    <w:rsid w:val="49B0B8E6"/>
    <w:rsid w:val="49DA0937"/>
    <w:rsid w:val="4A347661"/>
    <w:rsid w:val="4AD1FDFC"/>
    <w:rsid w:val="4AEB2659"/>
    <w:rsid w:val="4B032800"/>
    <w:rsid w:val="4B39A802"/>
    <w:rsid w:val="4B3DA1BF"/>
    <w:rsid w:val="4B834CB2"/>
    <w:rsid w:val="4BF16042"/>
    <w:rsid w:val="4C137E29"/>
    <w:rsid w:val="4C439104"/>
    <w:rsid w:val="4C469352"/>
    <w:rsid w:val="4CEEA0C0"/>
    <w:rsid w:val="4D1C05F5"/>
    <w:rsid w:val="4DC19D47"/>
    <w:rsid w:val="4DE43C21"/>
    <w:rsid w:val="4DF7E36D"/>
    <w:rsid w:val="4E1E7673"/>
    <w:rsid w:val="4F0040DE"/>
    <w:rsid w:val="4F79124A"/>
    <w:rsid w:val="4F7F5749"/>
    <w:rsid w:val="5025F1CB"/>
    <w:rsid w:val="50455487"/>
    <w:rsid w:val="51413F80"/>
    <w:rsid w:val="51986C02"/>
    <w:rsid w:val="51B38A0D"/>
    <w:rsid w:val="51C211E3"/>
    <w:rsid w:val="51E8F4A3"/>
    <w:rsid w:val="526CE40D"/>
    <w:rsid w:val="52AC886C"/>
    <w:rsid w:val="52B3C760"/>
    <w:rsid w:val="5344B9E7"/>
    <w:rsid w:val="5411FEB5"/>
    <w:rsid w:val="5468C01E"/>
    <w:rsid w:val="54DCB0D8"/>
    <w:rsid w:val="54EB2ACF"/>
    <w:rsid w:val="552678BF"/>
    <w:rsid w:val="553C2859"/>
    <w:rsid w:val="553DF576"/>
    <w:rsid w:val="5554E04A"/>
    <w:rsid w:val="555C8DA9"/>
    <w:rsid w:val="55ABD64A"/>
    <w:rsid w:val="55B38216"/>
    <w:rsid w:val="5618386D"/>
    <w:rsid w:val="562C51BE"/>
    <w:rsid w:val="5641AB82"/>
    <w:rsid w:val="56947D42"/>
    <w:rsid w:val="56C5C3E9"/>
    <w:rsid w:val="56DC1323"/>
    <w:rsid w:val="572F5656"/>
    <w:rsid w:val="576AFBD2"/>
    <w:rsid w:val="57D3573C"/>
    <w:rsid w:val="57D7A6DF"/>
    <w:rsid w:val="57D9012A"/>
    <w:rsid w:val="57EDD2F5"/>
    <w:rsid w:val="581B03BC"/>
    <w:rsid w:val="58BA2880"/>
    <w:rsid w:val="598F39EB"/>
    <w:rsid w:val="59B44AE2"/>
    <w:rsid w:val="59FD51AD"/>
    <w:rsid w:val="5A661F10"/>
    <w:rsid w:val="5A66CF11"/>
    <w:rsid w:val="5AA8B49E"/>
    <w:rsid w:val="5ABD849F"/>
    <w:rsid w:val="5ACA13BA"/>
    <w:rsid w:val="5B2189A8"/>
    <w:rsid w:val="5B22BD1D"/>
    <w:rsid w:val="5B237BED"/>
    <w:rsid w:val="5B3E69B7"/>
    <w:rsid w:val="5B72BA1D"/>
    <w:rsid w:val="5B7E129B"/>
    <w:rsid w:val="5B950EF8"/>
    <w:rsid w:val="5BBE3468"/>
    <w:rsid w:val="5BC9BF81"/>
    <w:rsid w:val="5CB54EFC"/>
    <w:rsid w:val="5D620AE9"/>
    <w:rsid w:val="5D90DD77"/>
    <w:rsid w:val="5DFA5FEB"/>
    <w:rsid w:val="5E31A9CE"/>
    <w:rsid w:val="5E8BA68C"/>
    <w:rsid w:val="5EF62441"/>
    <w:rsid w:val="5F9E1DD2"/>
    <w:rsid w:val="60B66019"/>
    <w:rsid w:val="60C73F83"/>
    <w:rsid w:val="612E1AC9"/>
    <w:rsid w:val="620C4A0B"/>
    <w:rsid w:val="620E3F77"/>
    <w:rsid w:val="62425ADF"/>
    <w:rsid w:val="62499024"/>
    <w:rsid w:val="628C08DE"/>
    <w:rsid w:val="62B144C3"/>
    <w:rsid w:val="62B4227E"/>
    <w:rsid w:val="62FB2131"/>
    <w:rsid w:val="631C01C0"/>
    <w:rsid w:val="63396DCC"/>
    <w:rsid w:val="6340097C"/>
    <w:rsid w:val="637FB795"/>
    <w:rsid w:val="638B0B96"/>
    <w:rsid w:val="63DDE0F7"/>
    <w:rsid w:val="6459412B"/>
    <w:rsid w:val="64817B63"/>
    <w:rsid w:val="6484608D"/>
    <w:rsid w:val="6496F192"/>
    <w:rsid w:val="64CF7B41"/>
    <w:rsid w:val="64DF57B2"/>
    <w:rsid w:val="64E05E67"/>
    <w:rsid w:val="64FE9B98"/>
    <w:rsid w:val="6518C84E"/>
    <w:rsid w:val="65A17B09"/>
    <w:rsid w:val="661AB9E2"/>
    <w:rsid w:val="66209FC0"/>
    <w:rsid w:val="663AC813"/>
    <w:rsid w:val="66941694"/>
    <w:rsid w:val="66B56CC4"/>
    <w:rsid w:val="675C9B85"/>
    <w:rsid w:val="678F2334"/>
    <w:rsid w:val="679DE83A"/>
    <w:rsid w:val="67AE524D"/>
    <w:rsid w:val="67EF679D"/>
    <w:rsid w:val="68F86BE6"/>
    <w:rsid w:val="692A003B"/>
    <w:rsid w:val="6A10B2F0"/>
    <w:rsid w:val="6A6497BB"/>
    <w:rsid w:val="6AAE09B4"/>
    <w:rsid w:val="6AFE0027"/>
    <w:rsid w:val="6B2C4AC4"/>
    <w:rsid w:val="6B491B9C"/>
    <w:rsid w:val="6BFE26D9"/>
    <w:rsid w:val="6C0FA588"/>
    <w:rsid w:val="6C4F0DCC"/>
    <w:rsid w:val="6C63787D"/>
    <w:rsid w:val="6CAEC6C9"/>
    <w:rsid w:val="6D1D424C"/>
    <w:rsid w:val="6D3191BC"/>
    <w:rsid w:val="6DB7990D"/>
    <w:rsid w:val="6DF5050A"/>
    <w:rsid w:val="6EA164C3"/>
    <w:rsid w:val="6ECAFBB6"/>
    <w:rsid w:val="6EFDEFE3"/>
    <w:rsid w:val="6F13E67A"/>
    <w:rsid w:val="6F3F7540"/>
    <w:rsid w:val="70503792"/>
    <w:rsid w:val="708308C8"/>
    <w:rsid w:val="70EA556E"/>
    <w:rsid w:val="714C36B1"/>
    <w:rsid w:val="7154066C"/>
    <w:rsid w:val="718263EB"/>
    <w:rsid w:val="7189CB0C"/>
    <w:rsid w:val="71AA3E2E"/>
    <w:rsid w:val="71EC07F3"/>
    <w:rsid w:val="726F4785"/>
    <w:rsid w:val="7276F1F0"/>
    <w:rsid w:val="730631A8"/>
    <w:rsid w:val="733BE49D"/>
    <w:rsid w:val="7374FC4C"/>
    <w:rsid w:val="73BAA98A"/>
    <w:rsid w:val="742B3DA3"/>
    <w:rsid w:val="7494F253"/>
    <w:rsid w:val="74A3A716"/>
    <w:rsid w:val="74B66884"/>
    <w:rsid w:val="755679EB"/>
    <w:rsid w:val="75832DC5"/>
    <w:rsid w:val="7587E2C3"/>
    <w:rsid w:val="75AE92B2"/>
    <w:rsid w:val="75B8D9F6"/>
    <w:rsid w:val="75C0E0D1"/>
    <w:rsid w:val="76023B3D"/>
    <w:rsid w:val="767BF432"/>
    <w:rsid w:val="76B0001D"/>
    <w:rsid w:val="76D60D9B"/>
    <w:rsid w:val="7741FBD4"/>
    <w:rsid w:val="7772E5D6"/>
    <w:rsid w:val="77A62B24"/>
    <w:rsid w:val="77DE855B"/>
    <w:rsid w:val="77F1A56F"/>
    <w:rsid w:val="7838053E"/>
    <w:rsid w:val="788A6449"/>
    <w:rsid w:val="789AC8AA"/>
    <w:rsid w:val="79C44E7E"/>
    <w:rsid w:val="79EE7C56"/>
    <w:rsid w:val="7A3A4D04"/>
    <w:rsid w:val="7A58DE89"/>
    <w:rsid w:val="7AB023EB"/>
    <w:rsid w:val="7ABB2D0C"/>
    <w:rsid w:val="7AD9F09A"/>
    <w:rsid w:val="7AE42EF6"/>
    <w:rsid w:val="7B94B16E"/>
    <w:rsid w:val="7BB3591E"/>
    <w:rsid w:val="7BC5BB6F"/>
    <w:rsid w:val="7BE9CB99"/>
    <w:rsid w:val="7BEEABA5"/>
    <w:rsid w:val="7BF78246"/>
    <w:rsid w:val="7C247045"/>
    <w:rsid w:val="7C4C63E6"/>
    <w:rsid w:val="7C77C3D9"/>
    <w:rsid w:val="7CEC6B4B"/>
    <w:rsid w:val="7D01C2CA"/>
    <w:rsid w:val="7D618BD0"/>
    <w:rsid w:val="7DAAE1E4"/>
    <w:rsid w:val="7DF97CD4"/>
    <w:rsid w:val="7E02199C"/>
    <w:rsid w:val="7E050C64"/>
    <w:rsid w:val="7E44D854"/>
    <w:rsid w:val="7E6DDDBA"/>
    <w:rsid w:val="7E7C1A8F"/>
    <w:rsid w:val="7EE0A5AB"/>
    <w:rsid w:val="7F9751F2"/>
    <w:rsid w:val="7FC59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E578F"/>
  <w15:chartTrackingRefBased/>
  <w15:docId w15:val="{ED77B1E3-893D-E743-9A7F-21AC3AF4B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F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0F1A"/>
    <w:pPr>
      <w:ind w:left="720"/>
      <w:contextualSpacing/>
    </w:pPr>
  </w:style>
  <w:style w:type="character" w:customStyle="1" w:styleId="normaltextrun">
    <w:name w:val="normaltextrun"/>
    <w:basedOn w:val="DefaultParagraphFont"/>
    <w:rsid w:val="000A0F1A"/>
  </w:style>
  <w:style w:type="paragraph" w:customStyle="1" w:styleId="paragraph">
    <w:name w:val="paragraph"/>
    <w:basedOn w:val="Normal"/>
    <w:rsid w:val="000A0F1A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0A0F1A"/>
  </w:style>
  <w:style w:type="character" w:styleId="CommentReference">
    <w:name w:val="annotation reference"/>
    <w:basedOn w:val="DefaultParagraphFont"/>
    <w:uiPriority w:val="99"/>
    <w:semiHidden/>
    <w:unhideWhenUsed/>
    <w:rsid w:val="00422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5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52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52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D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DF9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4315B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F61AE3"/>
    <w:rPr>
      <w:rFonts w:ascii="Times New Roman" w:eastAsia="Times New Roman" w:hAnsi="Times New Roman" w:cs="Times New Roman"/>
    </w:rPr>
  </w:style>
  <w:style w:type="character" w:customStyle="1" w:styleId="ui-provider">
    <w:name w:val="ui-provider"/>
    <w:basedOn w:val="DefaultParagraphFont"/>
    <w:rsid w:val="005410DF"/>
  </w:style>
  <w:style w:type="character" w:styleId="Hyperlink">
    <w:name w:val="Hyperlink"/>
    <w:basedOn w:val="DefaultParagraphFont"/>
    <w:uiPriority w:val="99"/>
    <w:unhideWhenUsed/>
    <w:rsid w:val="0079420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3CE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7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796e5b343b544d6a" Type="http://schemas.microsoft.com/office/2020/10/relationships/intelligence" Target="intelligence2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bbaticchio</dc:creator>
  <cp:keywords/>
  <dc:description/>
  <cp:lastModifiedBy>Dhakal, Smita</cp:lastModifiedBy>
  <cp:revision>9</cp:revision>
  <dcterms:created xsi:type="dcterms:W3CDTF">2024-01-15T18:31:00Z</dcterms:created>
  <dcterms:modified xsi:type="dcterms:W3CDTF">2024-10-15T19:13:00Z</dcterms:modified>
</cp:coreProperties>
</file>